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02E5B" w14:textId="4AF60A5E" w:rsidR="005B0C8C" w:rsidRPr="00C06579" w:rsidRDefault="005B0C8C" w:rsidP="00840F4B">
      <w:pPr>
        <w:rPr>
          <w:rFonts w:ascii="Times New Roman" w:hAnsi="Times New Roman" w:cs="Times New Roman"/>
          <w:b/>
          <w:sz w:val="24"/>
          <w:szCs w:val="24"/>
        </w:rPr>
      </w:pPr>
      <w:r w:rsidRPr="00C06579">
        <w:rPr>
          <w:rFonts w:ascii="Times New Roman" w:hAnsi="Times New Roman" w:cs="Times New Roman"/>
          <w:b/>
          <w:sz w:val="24"/>
          <w:szCs w:val="24"/>
        </w:rPr>
        <w:t>S</w:t>
      </w:r>
      <w:r w:rsidR="00CF4D62">
        <w:rPr>
          <w:rFonts w:ascii="Times New Roman" w:hAnsi="Times New Roman" w:cs="Times New Roman"/>
          <w:b/>
          <w:sz w:val="24"/>
          <w:szCs w:val="24"/>
        </w:rPr>
        <w:t>2</w:t>
      </w:r>
      <w:r w:rsidRPr="00C06579">
        <w:rPr>
          <w:rFonts w:ascii="Times New Roman" w:hAnsi="Times New Roman" w:cs="Times New Roman"/>
          <w:b/>
          <w:sz w:val="24"/>
          <w:szCs w:val="24"/>
        </w:rPr>
        <w:t xml:space="preserve"> Table. Annual prevalence of HCM between 2010 and 2016 </w:t>
      </w:r>
      <w:r>
        <w:rPr>
          <w:rFonts w:ascii="Times New Roman" w:hAnsi="Times New Roman" w:cs="Times New Roman"/>
          <w:b/>
          <w:sz w:val="24"/>
          <w:szCs w:val="24"/>
        </w:rPr>
        <w:t>according to</w:t>
      </w:r>
      <w:r w:rsidRPr="00C06579">
        <w:rPr>
          <w:rFonts w:ascii="Times New Roman" w:hAnsi="Times New Roman" w:cs="Times New Roman"/>
          <w:b/>
          <w:sz w:val="24"/>
          <w:szCs w:val="24"/>
        </w:rPr>
        <w:t xml:space="preserve"> sex and age </w:t>
      </w:r>
    </w:p>
    <w:tbl>
      <w:tblPr>
        <w:tblW w:w="139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"/>
        <w:gridCol w:w="1635"/>
        <w:gridCol w:w="1522"/>
        <w:gridCol w:w="1644"/>
        <w:gridCol w:w="1644"/>
        <w:gridCol w:w="1644"/>
        <w:gridCol w:w="1644"/>
        <w:gridCol w:w="1644"/>
        <w:gridCol w:w="1644"/>
      </w:tblGrid>
      <w:tr w:rsidR="005B0C8C" w:rsidRPr="003565C5" w14:paraId="346E0276" w14:textId="77777777" w:rsidTr="00840F4B">
        <w:trPr>
          <w:trHeight w:val="386"/>
        </w:trPr>
        <w:tc>
          <w:tcPr>
            <w:tcW w:w="8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47B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8F4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6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4F1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ar</w:t>
            </w:r>
          </w:p>
        </w:tc>
      </w:tr>
      <w:tr w:rsidR="005B0C8C" w:rsidRPr="003565C5" w14:paraId="052B8A00" w14:textId="77777777" w:rsidTr="00840F4B">
        <w:trPr>
          <w:trHeight w:val="386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470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A3E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8BA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1CE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62D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CB3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04C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18A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D0B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6</w:t>
            </w:r>
          </w:p>
        </w:tc>
      </w:tr>
      <w:tr w:rsidR="005B0C8C" w:rsidRPr="003565C5" w14:paraId="00B009E4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35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opulation, 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4310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,427,2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183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,877,0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C71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1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A53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90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42BD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3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54E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98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6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777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9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830</w:t>
            </w:r>
          </w:p>
        </w:tc>
      </w:tr>
      <w:tr w:rsidR="005B0C8C" w:rsidRPr="003565C5" w14:paraId="16858FA9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22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 patients, 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6A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DC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9A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91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61E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15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23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35</w:t>
            </w:r>
          </w:p>
        </w:tc>
      </w:tr>
      <w:tr w:rsidR="005B0C8C" w:rsidRPr="003565C5" w14:paraId="1671104D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5092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revalence (%)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D174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3C1A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93E5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8A60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65D5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8BE8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24A1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5B0C8C" w:rsidRPr="003565C5" w14:paraId="3A5459B3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197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1C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1A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74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9A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AD8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13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F8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C8C" w:rsidRPr="003565C5" w14:paraId="75795460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65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C73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940 </w:t>
            </w:r>
            <w:r w:rsidRPr="003565C5">
              <w:rPr>
                <w:rFonts w:ascii="Times New Roman" w:hAnsi="Times New Roman" w:cs="Times New Roman"/>
                <w:sz w:val="22"/>
              </w:rPr>
              <w:t>(0.0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70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77 </w:t>
            </w:r>
            <w:r w:rsidRPr="003565C5">
              <w:rPr>
                <w:rFonts w:ascii="Times New Roman" w:hAnsi="Times New Roman" w:cs="Times New Roman"/>
                <w:sz w:val="22"/>
              </w:rPr>
              <w:t>(0.0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5B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66 </w:t>
            </w:r>
            <w:r w:rsidRPr="003565C5">
              <w:rPr>
                <w:rFonts w:ascii="Times New Roman" w:hAnsi="Times New Roman" w:cs="Times New Roman"/>
                <w:sz w:val="22"/>
              </w:rPr>
              <w:t>(0.0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981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844 </w:t>
            </w:r>
            <w:r w:rsidRPr="003565C5">
              <w:rPr>
                <w:rFonts w:ascii="Times New Roman" w:hAnsi="Times New Roman" w:cs="Times New Roman"/>
                <w:sz w:val="22"/>
              </w:rPr>
              <w:t>(0.0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80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708 </w:t>
            </w:r>
            <w:r w:rsidRPr="003565C5">
              <w:rPr>
                <w:rFonts w:ascii="Times New Roman" w:hAnsi="Times New Roman" w:cs="Times New Roman"/>
                <w:sz w:val="22"/>
              </w:rPr>
              <w:t>(0.03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DF0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27 </w:t>
            </w:r>
            <w:r w:rsidRPr="003565C5">
              <w:rPr>
                <w:rFonts w:ascii="Times New Roman" w:hAnsi="Times New Roman" w:cs="Times New Roman"/>
                <w:sz w:val="22"/>
              </w:rPr>
              <w:t>(0.03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A5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68 </w:t>
            </w:r>
            <w:r w:rsidRPr="003565C5">
              <w:rPr>
                <w:rFonts w:ascii="Times New Roman" w:hAnsi="Times New Roman" w:cs="Times New Roman"/>
                <w:sz w:val="22"/>
              </w:rPr>
              <w:t>(0.041)</w:t>
            </w:r>
          </w:p>
        </w:tc>
      </w:tr>
      <w:tr w:rsidR="005B0C8C" w:rsidRPr="003565C5" w14:paraId="2334889C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E43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0E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73 </w:t>
            </w:r>
            <w:r w:rsidRPr="003565C5">
              <w:rPr>
                <w:rFonts w:ascii="Times New Roman" w:hAnsi="Times New Roman" w:cs="Times New Roman"/>
                <w:sz w:val="22"/>
              </w:rPr>
              <w:t>(0.01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79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92 </w:t>
            </w:r>
            <w:r w:rsidRPr="003565C5">
              <w:rPr>
                <w:rFonts w:ascii="Times New Roman" w:hAnsi="Times New Roman" w:cs="Times New Roman"/>
                <w:sz w:val="22"/>
              </w:rPr>
              <w:t>(0.01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12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27 </w:t>
            </w:r>
            <w:r w:rsidRPr="003565C5">
              <w:rPr>
                <w:rFonts w:ascii="Times New Roman" w:hAnsi="Times New Roman" w:cs="Times New Roman"/>
                <w:sz w:val="22"/>
              </w:rPr>
              <w:t>(0.015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A3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38 </w:t>
            </w:r>
            <w:r w:rsidRPr="003565C5">
              <w:rPr>
                <w:rFonts w:ascii="Times New Roman" w:hAnsi="Times New Roman" w:cs="Times New Roman"/>
                <w:sz w:val="22"/>
              </w:rPr>
              <w:t>(0.01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B7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799 </w:t>
            </w:r>
            <w:r w:rsidRPr="003565C5">
              <w:rPr>
                <w:rFonts w:ascii="Times New Roman" w:hAnsi="Times New Roman" w:cs="Times New Roman"/>
                <w:sz w:val="22"/>
              </w:rPr>
              <w:t>(0.019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963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05 </w:t>
            </w:r>
            <w:r w:rsidRPr="003565C5">
              <w:rPr>
                <w:rFonts w:ascii="Times New Roman" w:hAnsi="Times New Roman" w:cs="Times New Roman"/>
                <w:sz w:val="22"/>
              </w:rPr>
              <w:t>(0.020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32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67 </w:t>
            </w:r>
            <w:r w:rsidRPr="003565C5">
              <w:rPr>
                <w:rFonts w:ascii="Times New Roman" w:hAnsi="Times New Roman" w:cs="Times New Roman"/>
                <w:sz w:val="22"/>
              </w:rPr>
              <w:t>(0.022)</w:t>
            </w:r>
          </w:p>
        </w:tc>
      </w:tr>
      <w:tr w:rsidR="005B0C8C" w:rsidRPr="003565C5" w14:paraId="0E8BB8CD" w14:textId="77777777" w:rsidTr="00840F4B">
        <w:trPr>
          <w:trHeight w:val="386"/>
        </w:trPr>
        <w:tc>
          <w:tcPr>
            <w:tcW w:w="25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52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44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C3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C1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EF0F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F16F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B8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B2D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C8C" w:rsidRPr="003565C5" w14:paraId="554A40A3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A0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87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CEC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11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16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C7C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38 (0.00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B20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36 (0.00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5C4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36 (0.00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516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65 (0.0024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C46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78 (0.0026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F51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88 (0.0027)</w:t>
            </w:r>
          </w:p>
        </w:tc>
      </w:tr>
      <w:tr w:rsidR="005B0C8C" w:rsidRPr="003565C5" w14:paraId="0257074E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E84A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F9E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B05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0.0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C86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0.00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475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0.00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E7F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0.00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93A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3 (0.00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F60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9 (0.00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CAB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4 (0.0036)</w:t>
            </w:r>
          </w:p>
        </w:tc>
      </w:tr>
      <w:tr w:rsidR="005B0C8C" w:rsidRPr="003565C5" w14:paraId="6472FE71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FE4D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B246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1B1B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0.003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C32F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0.001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D0ED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0.001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0374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0.001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4CC4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 (0.001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E5A0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0.001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1616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0.0017)</w:t>
            </w:r>
          </w:p>
        </w:tc>
      </w:tr>
      <w:tr w:rsidR="005B0C8C" w:rsidRPr="003565C5" w14:paraId="47F98FA1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43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295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F02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256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E47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71 (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3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EE0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30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3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BC7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32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077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370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4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B7A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404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5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3D8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444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57)</w:t>
            </w:r>
          </w:p>
        </w:tc>
      </w:tr>
      <w:tr w:rsidR="005B0C8C" w:rsidRPr="003565C5" w14:paraId="41E5EE20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7EBA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440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CE3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2 (0.00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99C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1 (0.005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5A2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0 (0.0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9BD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9 (0.0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F20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6 (0.0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B51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0 (0.0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069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9 (0.009)</w:t>
            </w:r>
          </w:p>
        </w:tc>
      </w:tr>
      <w:tr w:rsidR="005B0C8C" w:rsidRPr="003565C5" w14:paraId="77EC08C0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D085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676E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B7E3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0.001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4D93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01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E14C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 (0.001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F210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0.001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2FF8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0.00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2C7A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0.00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1F5B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0.002)</w:t>
            </w:r>
          </w:p>
        </w:tc>
      </w:tr>
      <w:tr w:rsidR="005B0C8C" w:rsidRPr="003565C5" w14:paraId="06D0F725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B27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B3A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F6C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859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09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776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930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0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493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990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1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B5A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048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913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17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05F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229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93A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358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15)</w:t>
            </w:r>
          </w:p>
        </w:tc>
      </w:tr>
      <w:tr w:rsidR="005B0C8C" w:rsidRPr="003565C5" w14:paraId="75AE3E75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5E8C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3BA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8C6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2 (0.0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F6C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5 (0.0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3D2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8 (0.0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EDD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8 (0.0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E6B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8 (0.0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D37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2 (0.02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80E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10 (0.025)</w:t>
            </w:r>
          </w:p>
        </w:tc>
      </w:tr>
      <w:tr w:rsidR="005B0C8C" w:rsidRPr="003565C5" w14:paraId="691A2504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EFEF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862A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DBCD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7 (0.004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18C7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5 (0.004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5C82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2 (0.00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D739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0 (0.00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82A6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4 (0.00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F238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7 (0.00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3E7A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8 (0.006)</w:t>
            </w:r>
          </w:p>
        </w:tc>
      </w:tr>
      <w:tr w:rsidR="005B0C8C" w:rsidRPr="003565C5" w14:paraId="6B4E9D82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B4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36E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A29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589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2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6BE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908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2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1A3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18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2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B0B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38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3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11E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68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3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DE6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87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3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1AC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120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37)</w:t>
            </w:r>
          </w:p>
        </w:tc>
      </w:tr>
      <w:tr w:rsidR="005B0C8C" w:rsidRPr="003565C5" w14:paraId="5E038B00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D743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5DA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44B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36 (0.03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7FD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72 (0.04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470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31 (0.0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BA6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75 (0.04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788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13 (0.05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E0B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53 (0.05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B47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51 (0.059)</w:t>
            </w:r>
          </w:p>
        </w:tc>
      </w:tr>
      <w:tr w:rsidR="005B0C8C" w:rsidRPr="003565C5" w14:paraId="4E309F9A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8562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D866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B249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3 (0.01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8A89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6 (0.01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7EDE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1 (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.01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DF92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8 (0.01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D19C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4 (0.01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2A66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9 (0.01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5D53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9 (0.016)</w:t>
            </w:r>
          </w:p>
        </w:tc>
      </w:tr>
      <w:tr w:rsidR="005B0C8C" w:rsidRPr="003565C5" w14:paraId="4958706A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8E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0-6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C52B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6BE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703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4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8D6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944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4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5DA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13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5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74F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28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5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C39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59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5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20E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94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6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796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49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69)</w:t>
            </w:r>
          </w:p>
        </w:tc>
      </w:tr>
      <w:tr w:rsidR="005B0C8C" w:rsidRPr="003565C5" w14:paraId="1E35CDF9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D6B4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25D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894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42 (0.0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7E8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15 (0.06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CB3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42 (0.06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F6B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92 (0.07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81D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52 (0.08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6B0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16 (0.08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B56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19 (0.098)</w:t>
            </w:r>
          </w:p>
        </w:tc>
      </w:tr>
      <w:tr w:rsidR="005B0C8C" w:rsidRPr="003565C5" w14:paraId="7A15166C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B85E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D9EF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8BA6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1 (0.03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3FC9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9 (0.03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E6B1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5 (0.03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F7F0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5 (0.03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97E1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5 (0.03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83CC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31 (0.03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0B67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78 (0.041)</w:t>
            </w:r>
          </w:p>
        </w:tc>
      </w:tr>
      <w:tr w:rsidR="005B0C8C" w:rsidRPr="003565C5" w14:paraId="1F426716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E9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4CD0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E35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436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5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008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656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6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345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014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7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3D7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346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8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868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706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8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88E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918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9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741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217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102)</w:t>
            </w:r>
          </w:p>
        </w:tc>
      </w:tr>
      <w:tr w:rsidR="005B0C8C" w:rsidRPr="003565C5" w14:paraId="359060A8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975B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7BD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C8B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1 (0.062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0E5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9 (0.06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B40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2 (0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DA1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85 (0.08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852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73 (0.09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43B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30 (0.1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9F9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06 (0.119)</w:t>
            </w:r>
          </w:p>
        </w:tc>
      </w:tr>
      <w:tr w:rsidR="005B0C8C" w:rsidRPr="003565C5" w14:paraId="1402D96C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8E4E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30E0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EB3C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5 (0.05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4D0A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7 (0.06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6A44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02 (0.06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A69A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61 (0.07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313F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33 (0.08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0BED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88 (0.08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64A7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11 (0.089)</w:t>
            </w:r>
          </w:p>
        </w:tc>
      </w:tr>
      <w:tr w:rsidR="005B0C8C" w:rsidRPr="003565C5" w14:paraId="1FF57753" w14:textId="77777777" w:rsidTr="00840F4B">
        <w:trPr>
          <w:trHeight w:val="386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E3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1EBF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73FF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353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4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EDFF0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42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4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5EC6D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532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5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FF825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655 (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6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37578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810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7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6E5A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 xml:space="preserve">984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7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446C2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 xml:space="preserve">211 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(0.088)</w:t>
            </w:r>
          </w:p>
        </w:tc>
      </w:tr>
      <w:tr w:rsidR="005B0C8C" w:rsidRPr="003565C5" w14:paraId="634D58D5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F614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2B3A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307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0.03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D3D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0 (0.0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C92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6 (0.0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D1A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2 (0.06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C54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3 (0.06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942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7 (0.08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61F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9 (0.095)</w:t>
            </w:r>
          </w:p>
        </w:tc>
      </w:tr>
      <w:tr w:rsidR="005B0C8C" w:rsidRPr="003565C5" w14:paraId="3CA638B6" w14:textId="77777777" w:rsidTr="00840F4B">
        <w:trPr>
          <w:trHeight w:val="386"/>
        </w:trPr>
        <w:tc>
          <w:tcPr>
            <w:tcW w:w="8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55D93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7BEEA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ale, n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7F28F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2 (0.04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52D98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2 (0.04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6FF59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6 (0.05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2CC09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3 (0.06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E5904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7 (0.07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DC3CA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7 (0.07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0F6BC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2 (0.085)</w:t>
            </w:r>
          </w:p>
        </w:tc>
      </w:tr>
    </w:tbl>
    <w:p w14:paraId="4FDA775B" w14:textId="77777777" w:rsidR="005B0C8C" w:rsidRDefault="005B0C8C" w:rsidP="00840F4B">
      <w:pPr>
        <w:rPr>
          <w:rFonts w:ascii="Times New Roman"/>
          <w:kern w:val="0"/>
          <w:sz w:val="22"/>
        </w:rPr>
      </w:pPr>
      <w:r w:rsidRPr="003565C5">
        <w:rPr>
          <w:rFonts w:ascii="Times New Roman"/>
          <w:kern w:val="0"/>
          <w:sz w:val="22"/>
        </w:rPr>
        <w:t>Values presents as N (%)</w:t>
      </w:r>
      <w:r>
        <w:rPr>
          <w:rFonts w:ascii="Times New Roman"/>
          <w:kern w:val="0"/>
          <w:sz w:val="22"/>
        </w:rPr>
        <w:t>.</w:t>
      </w:r>
    </w:p>
    <w:p w14:paraId="0B21C4B7" w14:textId="77777777" w:rsidR="005B0C8C" w:rsidRPr="003565C5" w:rsidRDefault="005B0C8C" w:rsidP="00840F4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/>
          <w:kern w:val="0"/>
          <w:sz w:val="22"/>
        </w:rPr>
        <w:t>HCM=hypertrophic cardiomyopathy; IR=incidence rate.</w:t>
      </w:r>
    </w:p>
    <w:p w14:paraId="29844E1D" w14:textId="2CE19F5D" w:rsidR="005B0C8C" w:rsidRPr="003565C5" w:rsidRDefault="005B0C8C" w:rsidP="00840F4B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5B0C8C" w:rsidRPr="003565C5" w:rsidSect="005B0C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9D451" w14:textId="77777777" w:rsidR="0079377F" w:rsidRDefault="0079377F" w:rsidP="00C816C0">
      <w:pPr>
        <w:spacing w:after="0" w:line="240" w:lineRule="auto"/>
      </w:pPr>
      <w:r>
        <w:separator/>
      </w:r>
    </w:p>
  </w:endnote>
  <w:endnote w:type="continuationSeparator" w:id="0">
    <w:p w14:paraId="286DD88A" w14:textId="77777777" w:rsidR="0079377F" w:rsidRDefault="0079377F" w:rsidP="00C8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D66FD" w14:textId="77777777" w:rsidR="0079377F" w:rsidRDefault="0079377F" w:rsidP="00C816C0">
      <w:pPr>
        <w:spacing w:after="0" w:line="240" w:lineRule="auto"/>
      </w:pPr>
      <w:r>
        <w:separator/>
      </w:r>
    </w:p>
  </w:footnote>
  <w:footnote w:type="continuationSeparator" w:id="0">
    <w:p w14:paraId="365958DB" w14:textId="77777777" w:rsidR="0079377F" w:rsidRDefault="0079377F" w:rsidP="00C8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079A4"/>
    <w:multiLevelType w:val="hybridMultilevel"/>
    <w:tmpl w:val="CDD64866"/>
    <w:lvl w:ilvl="0" w:tplc="62D4EB9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TAzMzY1NLM0NTdT0lEKTi0uzszPAykwrwUA6Czh2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0C8C"/>
    <w:rsid w:val="00252695"/>
    <w:rsid w:val="002B5667"/>
    <w:rsid w:val="002E2863"/>
    <w:rsid w:val="003439BF"/>
    <w:rsid w:val="0039004F"/>
    <w:rsid w:val="0045466F"/>
    <w:rsid w:val="00464738"/>
    <w:rsid w:val="004A372C"/>
    <w:rsid w:val="0052114F"/>
    <w:rsid w:val="005B0C8C"/>
    <w:rsid w:val="005D5FB0"/>
    <w:rsid w:val="005E074B"/>
    <w:rsid w:val="0079377F"/>
    <w:rsid w:val="00834B93"/>
    <w:rsid w:val="00840F4B"/>
    <w:rsid w:val="00A54EFC"/>
    <w:rsid w:val="00C816C0"/>
    <w:rsid w:val="00CF4D62"/>
    <w:rsid w:val="00D94803"/>
    <w:rsid w:val="00F54A2E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C9E1"/>
  <w15:chartTrackingRefBased/>
  <w15:docId w15:val="{4D773E49-F009-4DA6-8A76-0226477E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8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C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8C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C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8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B0C8C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C8C"/>
  </w:style>
  <w:style w:type="paragraph" w:styleId="Footer">
    <w:name w:val="footer"/>
    <w:basedOn w:val="Normal"/>
    <w:link w:val="Foot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C8C"/>
  </w:style>
  <w:style w:type="paragraph" w:styleId="NoSpacing">
    <w:name w:val="No Spacing"/>
    <w:uiPriority w:val="1"/>
    <w:qFormat/>
    <w:rsid w:val="005B0C8C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0C8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C8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B0C8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8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B0C8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C8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기 문</dc:creator>
  <cp:keywords/>
  <dc:description/>
  <cp:lastModifiedBy>Joshua Jones</cp:lastModifiedBy>
  <cp:revision>2</cp:revision>
  <dcterms:created xsi:type="dcterms:W3CDTF">2019-12-20T16:56:00Z</dcterms:created>
  <dcterms:modified xsi:type="dcterms:W3CDTF">2019-12-20T16:56:00Z</dcterms:modified>
</cp:coreProperties>
</file>